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42B08" w14:textId="77777777" w:rsidR="00811687" w:rsidRDefault="00811687"/>
    <w:p w14:paraId="5A3890CA" w14:textId="77777777" w:rsidR="00811687" w:rsidRDefault="00811687"/>
    <w:tbl>
      <w:tblPr>
        <w:tblpPr w:leftFromText="180" w:rightFromText="180" w:horzAnchor="page" w:tblpX="927" w:tblpY="-1440"/>
        <w:tblW w:w="15392" w:type="dxa"/>
        <w:tblLayout w:type="fixed"/>
        <w:tblLook w:val="04A0" w:firstRow="1" w:lastRow="0" w:firstColumn="1" w:lastColumn="0" w:noHBand="0" w:noVBand="1"/>
      </w:tblPr>
      <w:tblGrid>
        <w:gridCol w:w="7396"/>
        <w:gridCol w:w="1658"/>
        <w:gridCol w:w="976"/>
        <w:gridCol w:w="50"/>
        <w:gridCol w:w="3272"/>
        <w:gridCol w:w="2040"/>
      </w:tblGrid>
      <w:tr w:rsidR="00235823" w:rsidRPr="00523DF8" w14:paraId="170EA8A7" w14:textId="1B236F53" w:rsidTr="00811687">
        <w:trPr>
          <w:trHeight w:val="1215"/>
        </w:trPr>
        <w:tc>
          <w:tcPr>
            <w:tcW w:w="10080" w:type="dxa"/>
            <w:gridSpan w:val="4"/>
            <w:vAlign w:val="bottom"/>
            <w:hideMark/>
          </w:tcPr>
          <w:p w14:paraId="18E60851" w14:textId="45929ADD" w:rsidR="00F501AB" w:rsidRPr="00523DF8" w:rsidRDefault="00F501AB" w:rsidP="004634B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l Table </w:t>
            </w:r>
            <w:r w:rsidR="00691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070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="002358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tivations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for </w:t>
            </w:r>
            <w:r w:rsidR="002358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ava use</w:t>
            </w:r>
            <w:r w:rsidR="00070236" w:rsidRPr="000702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="002358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among 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rticipants reporting lifetime kava use</w:t>
            </w:r>
            <w:r w:rsidR="002358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312" w:type="dxa"/>
            <w:gridSpan w:val="2"/>
          </w:tcPr>
          <w:p w14:paraId="39728DDB" w14:textId="77777777" w:rsidR="00F501AB" w:rsidRDefault="00F501AB" w:rsidP="004634B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35823" w:rsidRPr="00523DF8" w14:paraId="38D843EE" w14:textId="7AB8E811" w:rsidTr="00811687">
        <w:trPr>
          <w:gridAfter w:val="1"/>
          <w:wAfter w:w="2040" w:type="dxa"/>
          <w:trHeight w:val="315"/>
        </w:trPr>
        <w:tc>
          <w:tcPr>
            <w:tcW w:w="7396" w:type="dxa"/>
            <w:noWrap/>
            <w:vAlign w:val="bottom"/>
          </w:tcPr>
          <w:p w14:paraId="14A73E2A" w14:textId="77777777" w:rsidR="00F501AB" w:rsidRPr="00523DF8" w:rsidRDefault="00F501AB" w:rsidP="004634B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84" w:type="dxa"/>
            <w:gridSpan w:val="3"/>
          </w:tcPr>
          <w:p w14:paraId="0961CBF7" w14:textId="77777777" w:rsidR="00F501AB" w:rsidRDefault="00F501AB" w:rsidP="00463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Lifetime 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Kava</w:t>
            </w:r>
            <w:r w:rsidRPr="00523D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Use</w:t>
            </w:r>
          </w:p>
          <w:p w14:paraId="6F089F68" w14:textId="0B410BA3" w:rsidR="00F501AB" w:rsidRPr="00523DF8" w:rsidRDefault="00F501AB" w:rsidP="00463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180)</w:t>
            </w:r>
          </w:p>
        </w:tc>
        <w:tc>
          <w:tcPr>
            <w:tcW w:w="3272" w:type="dxa"/>
          </w:tcPr>
          <w:p w14:paraId="22ABC864" w14:textId="77777777" w:rsidR="00F501AB" w:rsidRPr="00523DF8" w:rsidRDefault="00F501AB" w:rsidP="00463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35823" w:rsidRPr="00523DF8" w14:paraId="1B3A6BC8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3A53F39B" w14:textId="5BCCB799" w:rsidR="00F501AB" w:rsidRPr="00F501AB" w:rsidRDefault="00235823" w:rsidP="004634B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tivation</w:t>
            </w:r>
          </w:p>
        </w:tc>
        <w:tc>
          <w:tcPr>
            <w:tcW w:w="1658" w:type="dxa"/>
          </w:tcPr>
          <w:p w14:paraId="41B5468B" w14:textId="590A5739" w:rsidR="00F501AB" w:rsidRPr="00523DF8" w:rsidRDefault="00F501AB" w:rsidP="00463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76" w:type="dxa"/>
          </w:tcPr>
          <w:p w14:paraId="6260160A" w14:textId="7CC10490" w:rsidR="00F501AB" w:rsidRPr="00523DF8" w:rsidRDefault="00F501AB" w:rsidP="004634B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</w:tr>
      <w:tr w:rsidR="00235823" w:rsidRPr="00523DF8" w14:paraId="563AC812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7C7D6074" w14:textId="312EA889" w:rsidR="00235823" w:rsidRDefault="00235823" w:rsidP="004634B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r recreation, fun, or to relax</w:t>
            </w:r>
          </w:p>
        </w:tc>
        <w:tc>
          <w:tcPr>
            <w:tcW w:w="1658" w:type="dxa"/>
          </w:tcPr>
          <w:p w14:paraId="70EA2D96" w14:textId="3C6453D6" w:rsidR="00235823" w:rsidRPr="00800359" w:rsidRDefault="00070236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976" w:type="dxa"/>
          </w:tcPr>
          <w:p w14:paraId="62E3BF9D" w14:textId="6C386C59" w:rsidR="00235823" w:rsidRPr="00800359" w:rsidRDefault="00070236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.00</w:t>
            </w:r>
          </w:p>
        </w:tc>
      </w:tr>
      <w:tr w:rsidR="00235823" w:rsidRPr="00523DF8" w14:paraId="0EA66323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277A5CE1" w14:textId="6178F8D7" w:rsidR="00F501AB" w:rsidRPr="00523DF8" w:rsidRDefault="00235823" w:rsidP="004634B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 self-treat anxiety symptoms</w:t>
            </w:r>
          </w:p>
        </w:tc>
        <w:tc>
          <w:tcPr>
            <w:tcW w:w="1658" w:type="dxa"/>
          </w:tcPr>
          <w:p w14:paraId="1C49F1E4" w14:textId="2414717E" w:rsidR="00F501AB" w:rsidRPr="00800359" w:rsidRDefault="00070236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76" w:type="dxa"/>
          </w:tcPr>
          <w:p w14:paraId="5BD17C9C" w14:textId="3B5F1DEE" w:rsidR="00F501AB" w:rsidRPr="00800359" w:rsidRDefault="00070236" w:rsidP="00F501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.11</w:t>
            </w:r>
          </w:p>
        </w:tc>
      </w:tr>
      <w:tr w:rsidR="00800359" w:rsidRPr="00523DF8" w14:paraId="6AD9060C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50183342" w14:textId="5F4F5C75" w:rsidR="00800359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reduce social anxiety </w:t>
            </w:r>
          </w:p>
        </w:tc>
        <w:tc>
          <w:tcPr>
            <w:tcW w:w="1658" w:type="dxa"/>
          </w:tcPr>
          <w:p w14:paraId="4B734364" w14:textId="029AD098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76" w:type="dxa"/>
          </w:tcPr>
          <w:p w14:paraId="1FED3A0F" w14:textId="084113C4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33</w:t>
            </w:r>
          </w:p>
        </w:tc>
      </w:tr>
      <w:tr w:rsidR="00800359" w:rsidRPr="00523DF8" w14:paraId="3C4D2810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4A63B652" w14:textId="3BC3BAD7" w:rsidR="00800359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feel less crappy in general and improve your quality of life </w:t>
            </w:r>
          </w:p>
        </w:tc>
        <w:tc>
          <w:tcPr>
            <w:tcW w:w="1658" w:type="dxa"/>
          </w:tcPr>
          <w:p w14:paraId="6E563E67" w14:textId="3F1D7FAD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976" w:type="dxa"/>
          </w:tcPr>
          <w:p w14:paraId="7DA4F4B8" w14:textId="472C734F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.67</w:t>
            </w:r>
          </w:p>
        </w:tc>
      </w:tr>
      <w:tr w:rsidR="00800359" w:rsidRPr="00523DF8" w14:paraId="3F9A546E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21E40109" w14:textId="31AC2785" w:rsidR="00800359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ecause kava is safer than other substances </w:t>
            </w:r>
          </w:p>
        </w:tc>
        <w:tc>
          <w:tcPr>
            <w:tcW w:w="1658" w:type="dxa"/>
          </w:tcPr>
          <w:p w14:paraId="430882B2" w14:textId="3474F9D3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976" w:type="dxa"/>
          </w:tcPr>
          <w:p w14:paraId="388ACAFE" w14:textId="06A0EBB2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.67</w:t>
            </w:r>
          </w:p>
        </w:tc>
      </w:tr>
      <w:tr w:rsidR="00800359" w:rsidRPr="00523DF8" w14:paraId="71E10FF3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2F952038" w14:textId="0D584C35" w:rsidR="00800359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 a sleep aid</w:t>
            </w:r>
          </w:p>
        </w:tc>
        <w:tc>
          <w:tcPr>
            <w:tcW w:w="1658" w:type="dxa"/>
          </w:tcPr>
          <w:p w14:paraId="0701C4B6" w14:textId="27F982C4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976" w:type="dxa"/>
          </w:tcPr>
          <w:p w14:paraId="69E42EB7" w14:textId="1B26FBAC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.33</w:t>
            </w:r>
          </w:p>
        </w:tc>
      </w:tr>
      <w:tr w:rsidR="00800359" w:rsidRPr="00523DF8" w14:paraId="18B200BC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2D663855" w14:textId="44FC073B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self-treat depression symptoms </w:t>
            </w:r>
          </w:p>
        </w:tc>
        <w:tc>
          <w:tcPr>
            <w:tcW w:w="1658" w:type="dxa"/>
          </w:tcPr>
          <w:p w14:paraId="458BEC65" w14:textId="13AE4D0F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976" w:type="dxa"/>
          </w:tcPr>
          <w:p w14:paraId="23F8BE87" w14:textId="20CEFE22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78</w:t>
            </w:r>
          </w:p>
        </w:tc>
      </w:tr>
      <w:tr w:rsidR="00800359" w:rsidRPr="00523DF8" w14:paraId="0BDDF4E8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1248AAA3" w14:textId="451D5A71" w:rsidR="00800359" w:rsidRPr="00523DF8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s a short-term substitute/replacement for alcohol </w:t>
            </w:r>
          </w:p>
        </w:tc>
        <w:tc>
          <w:tcPr>
            <w:tcW w:w="1658" w:type="dxa"/>
          </w:tcPr>
          <w:p w14:paraId="08C6F4AE" w14:textId="122379C5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76" w:type="dxa"/>
          </w:tcPr>
          <w:p w14:paraId="53A569F0" w14:textId="76033070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33</w:t>
            </w:r>
          </w:p>
        </w:tc>
      </w:tr>
      <w:tr w:rsidR="00800359" w:rsidRPr="00523DF8" w14:paraId="30198EA3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0F454CAA" w14:textId="6A027F9F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achieve a euphoric high </w:t>
            </w:r>
          </w:p>
        </w:tc>
        <w:tc>
          <w:tcPr>
            <w:tcW w:w="1658" w:type="dxa"/>
          </w:tcPr>
          <w:p w14:paraId="709AD06D" w14:textId="7CE6F457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76" w:type="dxa"/>
          </w:tcPr>
          <w:p w14:paraId="7E3AC80D" w14:textId="433897EE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22</w:t>
            </w:r>
          </w:p>
        </w:tc>
      </w:tr>
      <w:tr w:rsidR="00800359" w:rsidRPr="00523DF8" w14:paraId="380F5887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5262A9D7" w14:textId="16E4BE8B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 a long-term substitute/replacement for alcohol</w:t>
            </w:r>
          </w:p>
        </w:tc>
        <w:tc>
          <w:tcPr>
            <w:tcW w:w="1658" w:type="dxa"/>
          </w:tcPr>
          <w:p w14:paraId="2E1A7F6A" w14:textId="77E7DE0A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76" w:type="dxa"/>
          </w:tcPr>
          <w:p w14:paraId="4996C4F9" w14:textId="3E8F5DF3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67</w:t>
            </w:r>
          </w:p>
        </w:tc>
      </w:tr>
      <w:tr w:rsidR="00800359" w:rsidRPr="00523DF8" w14:paraId="4A9CE548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69111142" w14:textId="6B99383D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self-treat short-term pain (i.e., acute pain management) </w:t>
            </w:r>
          </w:p>
        </w:tc>
        <w:tc>
          <w:tcPr>
            <w:tcW w:w="1658" w:type="dxa"/>
          </w:tcPr>
          <w:p w14:paraId="4ED00138" w14:textId="700F6C2D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76" w:type="dxa"/>
          </w:tcPr>
          <w:p w14:paraId="1CCB9EEF" w14:textId="1AB5E978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11</w:t>
            </w:r>
          </w:p>
        </w:tc>
      </w:tr>
      <w:tr w:rsidR="00800359" w:rsidRPr="00523DF8" w14:paraId="379DD6A8" w14:textId="5306B9C5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  <w:hideMark/>
          </w:tcPr>
          <w:p w14:paraId="21663C06" w14:textId="1C4FC070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self-treat post-traumatic stress symptoms </w:t>
            </w:r>
          </w:p>
        </w:tc>
        <w:tc>
          <w:tcPr>
            <w:tcW w:w="1658" w:type="dxa"/>
          </w:tcPr>
          <w:p w14:paraId="5138F315" w14:textId="519470DC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76" w:type="dxa"/>
          </w:tcPr>
          <w:p w14:paraId="4411A51D" w14:textId="6A606017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56</w:t>
            </w:r>
          </w:p>
        </w:tc>
      </w:tr>
      <w:tr w:rsidR="00800359" w:rsidRPr="00523DF8" w14:paraId="439CBC01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3953F9D1" w14:textId="41D663DB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self-treat long-term pain (i.e., chronic pain management) </w:t>
            </w:r>
          </w:p>
        </w:tc>
        <w:tc>
          <w:tcPr>
            <w:tcW w:w="1658" w:type="dxa"/>
          </w:tcPr>
          <w:p w14:paraId="65A389FC" w14:textId="58C1B2BB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76" w:type="dxa"/>
          </w:tcPr>
          <w:p w14:paraId="4DF17831" w14:textId="19F29889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56</w:t>
            </w:r>
          </w:p>
        </w:tc>
      </w:tr>
      <w:tr w:rsidR="00800359" w:rsidRPr="00523DF8" w14:paraId="5F988EAF" w14:textId="73F82E9C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  <w:hideMark/>
          </w:tcPr>
          <w:p w14:paraId="3D40CDCA" w14:textId="0E8DDB68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s a short-term substitute/replacement for benzodiazepines </w:t>
            </w:r>
          </w:p>
        </w:tc>
        <w:tc>
          <w:tcPr>
            <w:tcW w:w="1658" w:type="dxa"/>
          </w:tcPr>
          <w:p w14:paraId="6FB50671" w14:textId="7326D628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76" w:type="dxa"/>
          </w:tcPr>
          <w:p w14:paraId="13211827" w14:textId="33F2B145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56</w:t>
            </w:r>
          </w:p>
        </w:tc>
      </w:tr>
      <w:tr w:rsidR="00800359" w:rsidRPr="00523DF8" w14:paraId="2E4E69F5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55DC8E15" w14:textId="7D04B6AF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ecause you prefer the kava “high” to “highs” from other drugs </w:t>
            </w:r>
          </w:p>
        </w:tc>
        <w:tc>
          <w:tcPr>
            <w:tcW w:w="1658" w:type="dxa"/>
          </w:tcPr>
          <w:p w14:paraId="09439DCA" w14:textId="38E15827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76" w:type="dxa"/>
          </w:tcPr>
          <w:p w14:paraId="0208FFEA" w14:textId="37FF9E52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44</w:t>
            </w:r>
          </w:p>
        </w:tc>
      </w:tr>
      <w:tr w:rsidR="00800359" w:rsidRPr="00523DF8" w14:paraId="34E251F1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2B6268BF" w14:textId="6DD11AE2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 take as a part of a self-designed “stack” of other drugs that help you feel good</w:t>
            </w:r>
          </w:p>
        </w:tc>
        <w:tc>
          <w:tcPr>
            <w:tcW w:w="1658" w:type="dxa"/>
          </w:tcPr>
          <w:p w14:paraId="79593B61" w14:textId="0A013D33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76" w:type="dxa"/>
          </w:tcPr>
          <w:p w14:paraId="6F47E9D4" w14:textId="6C9592FC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9</w:t>
            </w:r>
          </w:p>
        </w:tc>
      </w:tr>
      <w:tr w:rsidR="00800359" w:rsidRPr="00523DF8" w14:paraId="58F25135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33397166" w14:textId="1584CCEF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address occasional feelings of sleepiness or low energy </w:t>
            </w:r>
          </w:p>
        </w:tc>
        <w:tc>
          <w:tcPr>
            <w:tcW w:w="1658" w:type="dxa"/>
          </w:tcPr>
          <w:p w14:paraId="3DC012BF" w14:textId="22B6B8F4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76" w:type="dxa"/>
          </w:tcPr>
          <w:p w14:paraId="0C9C082D" w14:textId="56E23118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9</w:t>
            </w:r>
          </w:p>
        </w:tc>
      </w:tr>
      <w:tr w:rsidR="00800359" w:rsidRPr="00523DF8" w14:paraId="1E881112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28A54B11" w14:textId="30C326D2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octors will not prescribe the drugs you need </w:t>
            </w:r>
          </w:p>
        </w:tc>
        <w:tc>
          <w:tcPr>
            <w:tcW w:w="1658" w:type="dxa"/>
          </w:tcPr>
          <w:p w14:paraId="683D9487" w14:textId="49B50B86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76" w:type="dxa"/>
          </w:tcPr>
          <w:p w14:paraId="1D77F894" w14:textId="4187E73A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3</w:t>
            </w:r>
          </w:p>
        </w:tc>
      </w:tr>
      <w:tr w:rsidR="00800359" w:rsidRPr="00523DF8" w14:paraId="4EF2455F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4591830F" w14:textId="3BF20B46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ecause could not get a hold of other, more preferred drugs </w:t>
            </w:r>
          </w:p>
        </w:tc>
        <w:tc>
          <w:tcPr>
            <w:tcW w:w="1658" w:type="dxa"/>
          </w:tcPr>
          <w:p w14:paraId="7A5DA7E5" w14:textId="4FA74988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76" w:type="dxa"/>
          </w:tcPr>
          <w:p w14:paraId="75FEE709" w14:textId="5FBCBCB9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56</w:t>
            </w:r>
          </w:p>
        </w:tc>
      </w:tr>
      <w:tr w:rsidR="00800359" w:rsidRPr="00523DF8" w14:paraId="114DF0D9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4EC291E0" w14:textId="4245A933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 a long-term substitute/replacement for benzodiazepines</w:t>
            </w:r>
          </w:p>
        </w:tc>
        <w:tc>
          <w:tcPr>
            <w:tcW w:w="1658" w:type="dxa"/>
          </w:tcPr>
          <w:p w14:paraId="196321F5" w14:textId="13750D3D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76" w:type="dxa"/>
          </w:tcPr>
          <w:p w14:paraId="0B1A76D8" w14:textId="46400081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0</w:t>
            </w:r>
          </w:p>
        </w:tc>
      </w:tr>
      <w:tr w:rsidR="00800359" w:rsidRPr="00523DF8" w14:paraId="1FDFA6C9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640214E5" w14:textId="66D9CAF9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s a long-term substitute/replacement for opioids </w:t>
            </w:r>
          </w:p>
        </w:tc>
        <w:tc>
          <w:tcPr>
            <w:tcW w:w="1658" w:type="dxa"/>
          </w:tcPr>
          <w:p w14:paraId="3EE876D3" w14:textId="4C4CA6F8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76" w:type="dxa"/>
          </w:tcPr>
          <w:p w14:paraId="77234A20" w14:textId="33AE633E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4</w:t>
            </w:r>
          </w:p>
        </w:tc>
      </w:tr>
      <w:tr w:rsidR="00800359" w:rsidRPr="00523DF8" w14:paraId="1E417CEF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0E119E92" w14:textId="0EF2B7CE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relieve withdrawal symptoms from alcohol </w:t>
            </w:r>
          </w:p>
        </w:tc>
        <w:tc>
          <w:tcPr>
            <w:tcW w:w="1658" w:type="dxa"/>
          </w:tcPr>
          <w:p w14:paraId="54FD0C0C" w14:textId="10820D9D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76" w:type="dxa"/>
          </w:tcPr>
          <w:p w14:paraId="0AC40D5E" w14:textId="68510737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3</w:t>
            </w:r>
          </w:p>
        </w:tc>
      </w:tr>
      <w:tr w:rsidR="00800359" w:rsidRPr="00523DF8" w14:paraId="33F7EE60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5B9E6347" w14:textId="2D0F72D5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relieve withdrawal symptoms from a variety of different drugs </w:t>
            </w:r>
          </w:p>
        </w:tc>
        <w:tc>
          <w:tcPr>
            <w:tcW w:w="1658" w:type="dxa"/>
          </w:tcPr>
          <w:p w14:paraId="6653863D" w14:textId="44B52E8B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76" w:type="dxa"/>
          </w:tcPr>
          <w:p w14:paraId="2D51BE22" w14:textId="75C76A2D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8</w:t>
            </w:r>
          </w:p>
        </w:tc>
      </w:tr>
      <w:tr w:rsidR="00800359" w:rsidRPr="00523DF8" w14:paraId="077C0436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3A8F94C7" w14:textId="72C207B2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 self-treat bipolar symptoms </w:t>
            </w:r>
          </w:p>
        </w:tc>
        <w:tc>
          <w:tcPr>
            <w:tcW w:w="1658" w:type="dxa"/>
          </w:tcPr>
          <w:p w14:paraId="314B6A37" w14:textId="477299FF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76" w:type="dxa"/>
          </w:tcPr>
          <w:p w14:paraId="3536843E" w14:textId="3982CE51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7</w:t>
            </w:r>
          </w:p>
        </w:tc>
      </w:tr>
      <w:tr w:rsidR="00800359" w:rsidRPr="00523DF8" w14:paraId="14FC3D35" w14:textId="77A83ED8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  <w:hideMark/>
          </w:tcPr>
          <w:p w14:paraId="7AA6CA01" w14:textId="2B233562" w:rsidR="00800359" w:rsidRPr="006A598B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59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 relieve withdrawal symptoms from non-prescribed opioids or heroin</w:t>
            </w:r>
          </w:p>
        </w:tc>
        <w:tc>
          <w:tcPr>
            <w:tcW w:w="1658" w:type="dxa"/>
          </w:tcPr>
          <w:p w14:paraId="393CCCBD" w14:textId="14AE2DA4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76" w:type="dxa"/>
          </w:tcPr>
          <w:p w14:paraId="0C7FEAE5" w14:textId="20BF4793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7</w:t>
            </w:r>
          </w:p>
        </w:tc>
      </w:tr>
      <w:tr w:rsidR="00800359" w:rsidRPr="00523DF8" w14:paraId="5B75C193" w14:textId="77777777" w:rsidTr="00811687">
        <w:trPr>
          <w:gridAfter w:val="3"/>
          <w:wAfter w:w="5362" w:type="dxa"/>
          <w:trHeight w:val="315"/>
        </w:trPr>
        <w:tc>
          <w:tcPr>
            <w:tcW w:w="7396" w:type="dxa"/>
            <w:noWrap/>
            <w:vAlign w:val="bottom"/>
          </w:tcPr>
          <w:p w14:paraId="745371A4" w14:textId="323CF5F5" w:rsidR="00800359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658" w:type="dxa"/>
          </w:tcPr>
          <w:p w14:paraId="403B8582" w14:textId="6FFA2364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976" w:type="dxa"/>
          </w:tcPr>
          <w:p w14:paraId="467D997A" w14:textId="284810F3" w:rsidR="00800359" w:rsidRPr="00800359" w:rsidRDefault="00800359" w:rsidP="008003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03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33</w:t>
            </w:r>
          </w:p>
        </w:tc>
      </w:tr>
      <w:tr w:rsidR="00800359" w:rsidRPr="00523DF8" w14:paraId="6862807C" w14:textId="77777777" w:rsidTr="00811687">
        <w:trPr>
          <w:gridAfter w:val="3"/>
          <w:wAfter w:w="5362" w:type="dxa"/>
          <w:trHeight w:val="315"/>
        </w:trPr>
        <w:tc>
          <w:tcPr>
            <w:tcW w:w="10030" w:type="dxa"/>
            <w:gridSpan w:val="3"/>
            <w:noWrap/>
            <w:vAlign w:val="bottom"/>
          </w:tcPr>
          <w:p w14:paraId="5187F8D9" w14:textId="041EA486" w:rsidR="00800359" w:rsidRDefault="00800359" w:rsidP="0080035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23D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ᵃ Participants could select multiple answer choices, so frequencies will be larger than total, and percentages will sum to over 100%.</w:t>
            </w:r>
          </w:p>
        </w:tc>
      </w:tr>
    </w:tbl>
    <w:p w14:paraId="3122AF7F" w14:textId="77777777" w:rsidR="00591E73" w:rsidRDefault="00591E73"/>
    <w:sectPr w:rsidR="00591E73" w:rsidSect="00122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AB6"/>
    <w:rsid w:val="000029E5"/>
    <w:rsid w:val="00005D91"/>
    <w:rsid w:val="0001423A"/>
    <w:rsid w:val="00026FEA"/>
    <w:rsid w:val="00030F98"/>
    <w:rsid w:val="000339C9"/>
    <w:rsid w:val="00035EBA"/>
    <w:rsid w:val="000472E8"/>
    <w:rsid w:val="000510FA"/>
    <w:rsid w:val="00052578"/>
    <w:rsid w:val="00052E43"/>
    <w:rsid w:val="00052FD3"/>
    <w:rsid w:val="00070236"/>
    <w:rsid w:val="00074B31"/>
    <w:rsid w:val="00081E48"/>
    <w:rsid w:val="000839A4"/>
    <w:rsid w:val="000919B7"/>
    <w:rsid w:val="000A59F3"/>
    <w:rsid w:val="000B4FA4"/>
    <w:rsid w:val="000B54CF"/>
    <w:rsid w:val="000B595D"/>
    <w:rsid w:val="000D1A89"/>
    <w:rsid w:val="000E4FDB"/>
    <w:rsid w:val="000E6970"/>
    <w:rsid w:val="000F6336"/>
    <w:rsid w:val="00101055"/>
    <w:rsid w:val="00101B1B"/>
    <w:rsid w:val="0010221A"/>
    <w:rsid w:val="001029BE"/>
    <w:rsid w:val="00104142"/>
    <w:rsid w:val="001117FF"/>
    <w:rsid w:val="0012083A"/>
    <w:rsid w:val="001215FC"/>
    <w:rsid w:val="00122851"/>
    <w:rsid w:val="00123A12"/>
    <w:rsid w:val="00127599"/>
    <w:rsid w:val="0013352E"/>
    <w:rsid w:val="001337E6"/>
    <w:rsid w:val="001354E5"/>
    <w:rsid w:val="00137EE3"/>
    <w:rsid w:val="001425DA"/>
    <w:rsid w:val="0014417D"/>
    <w:rsid w:val="00153141"/>
    <w:rsid w:val="0015482B"/>
    <w:rsid w:val="00154FF8"/>
    <w:rsid w:val="0015521E"/>
    <w:rsid w:val="00157ED9"/>
    <w:rsid w:val="001649E4"/>
    <w:rsid w:val="00164B9F"/>
    <w:rsid w:val="001672E6"/>
    <w:rsid w:val="00184F65"/>
    <w:rsid w:val="00186B91"/>
    <w:rsid w:val="00187412"/>
    <w:rsid w:val="00187BF7"/>
    <w:rsid w:val="001903FE"/>
    <w:rsid w:val="001B53A8"/>
    <w:rsid w:val="001D4CD5"/>
    <w:rsid w:val="001D4F9C"/>
    <w:rsid w:val="001E0568"/>
    <w:rsid w:val="001F4E35"/>
    <w:rsid w:val="0020022C"/>
    <w:rsid w:val="00200B40"/>
    <w:rsid w:val="00202297"/>
    <w:rsid w:val="002077E6"/>
    <w:rsid w:val="0021367F"/>
    <w:rsid w:val="00224953"/>
    <w:rsid w:val="00235823"/>
    <w:rsid w:val="0024025A"/>
    <w:rsid w:val="00253CFF"/>
    <w:rsid w:val="00257118"/>
    <w:rsid w:val="00265639"/>
    <w:rsid w:val="00274F67"/>
    <w:rsid w:val="00280898"/>
    <w:rsid w:val="00281706"/>
    <w:rsid w:val="00286682"/>
    <w:rsid w:val="002C38B0"/>
    <w:rsid w:val="002C7440"/>
    <w:rsid w:val="002D7B6E"/>
    <w:rsid w:val="002E11B4"/>
    <w:rsid w:val="002E6B9D"/>
    <w:rsid w:val="002F10A8"/>
    <w:rsid w:val="002F2056"/>
    <w:rsid w:val="002F56C1"/>
    <w:rsid w:val="003023BB"/>
    <w:rsid w:val="00302FA5"/>
    <w:rsid w:val="00307EE5"/>
    <w:rsid w:val="00310772"/>
    <w:rsid w:val="003123BA"/>
    <w:rsid w:val="00314914"/>
    <w:rsid w:val="00314B4F"/>
    <w:rsid w:val="00320A60"/>
    <w:rsid w:val="00322DAE"/>
    <w:rsid w:val="003251D7"/>
    <w:rsid w:val="00343958"/>
    <w:rsid w:val="00344B1E"/>
    <w:rsid w:val="003468E0"/>
    <w:rsid w:val="00347AAC"/>
    <w:rsid w:val="00347FB2"/>
    <w:rsid w:val="003540CA"/>
    <w:rsid w:val="00354AB6"/>
    <w:rsid w:val="00357335"/>
    <w:rsid w:val="003663DE"/>
    <w:rsid w:val="00373D89"/>
    <w:rsid w:val="003907AF"/>
    <w:rsid w:val="003A5A3F"/>
    <w:rsid w:val="003A6F46"/>
    <w:rsid w:val="003A73E2"/>
    <w:rsid w:val="003B33D7"/>
    <w:rsid w:val="003C041D"/>
    <w:rsid w:val="003C2284"/>
    <w:rsid w:val="003C4995"/>
    <w:rsid w:val="003C68B5"/>
    <w:rsid w:val="003C6DE0"/>
    <w:rsid w:val="003D067B"/>
    <w:rsid w:val="003E4FF3"/>
    <w:rsid w:val="003F396B"/>
    <w:rsid w:val="00400BA4"/>
    <w:rsid w:val="00405254"/>
    <w:rsid w:val="00424642"/>
    <w:rsid w:val="004268F4"/>
    <w:rsid w:val="00446784"/>
    <w:rsid w:val="0045545A"/>
    <w:rsid w:val="004624EF"/>
    <w:rsid w:val="00462DF0"/>
    <w:rsid w:val="004634BC"/>
    <w:rsid w:val="00465BF0"/>
    <w:rsid w:val="004722EA"/>
    <w:rsid w:val="00474364"/>
    <w:rsid w:val="00482B02"/>
    <w:rsid w:val="004911A7"/>
    <w:rsid w:val="0049323A"/>
    <w:rsid w:val="00496381"/>
    <w:rsid w:val="004A4414"/>
    <w:rsid w:val="004A6C84"/>
    <w:rsid w:val="004A7B1C"/>
    <w:rsid w:val="004B04E3"/>
    <w:rsid w:val="004B3C06"/>
    <w:rsid w:val="004B6FDD"/>
    <w:rsid w:val="004C740F"/>
    <w:rsid w:val="004E446A"/>
    <w:rsid w:val="004F795A"/>
    <w:rsid w:val="00504101"/>
    <w:rsid w:val="005061C7"/>
    <w:rsid w:val="00541E56"/>
    <w:rsid w:val="0055202C"/>
    <w:rsid w:val="0055227C"/>
    <w:rsid w:val="00556724"/>
    <w:rsid w:val="00560DEE"/>
    <w:rsid w:val="00581C94"/>
    <w:rsid w:val="00584885"/>
    <w:rsid w:val="00590334"/>
    <w:rsid w:val="00591E73"/>
    <w:rsid w:val="00596970"/>
    <w:rsid w:val="005A26A6"/>
    <w:rsid w:val="005A3BEC"/>
    <w:rsid w:val="005A4884"/>
    <w:rsid w:val="005B0B47"/>
    <w:rsid w:val="005B6214"/>
    <w:rsid w:val="005B6B8A"/>
    <w:rsid w:val="005C0F53"/>
    <w:rsid w:val="005C57A9"/>
    <w:rsid w:val="005C7172"/>
    <w:rsid w:val="005D6037"/>
    <w:rsid w:val="005E4B19"/>
    <w:rsid w:val="005F4E14"/>
    <w:rsid w:val="00605579"/>
    <w:rsid w:val="00614FB0"/>
    <w:rsid w:val="006271E2"/>
    <w:rsid w:val="00633174"/>
    <w:rsid w:val="006349D9"/>
    <w:rsid w:val="00637060"/>
    <w:rsid w:val="00647C3D"/>
    <w:rsid w:val="00650464"/>
    <w:rsid w:val="006509EA"/>
    <w:rsid w:val="00655E7B"/>
    <w:rsid w:val="00661F32"/>
    <w:rsid w:val="006708E5"/>
    <w:rsid w:val="00671727"/>
    <w:rsid w:val="00691371"/>
    <w:rsid w:val="00691887"/>
    <w:rsid w:val="00693490"/>
    <w:rsid w:val="00694801"/>
    <w:rsid w:val="00694DD7"/>
    <w:rsid w:val="006954C0"/>
    <w:rsid w:val="00697501"/>
    <w:rsid w:val="006A1FDD"/>
    <w:rsid w:val="006A2447"/>
    <w:rsid w:val="006A444F"/>
    <w:rsid w:val="006A598B"/>
    <w:rsid w:val="006B041F"/>
    <w:rsid w:val="006B59B5"/>
    <w:rsid w:val="006C0B6C"/>
    <w:rsid w:val="006C18D6"/>
    <w:rsid w:val="006C268F"/>
    <w:rsid w:val="006C4197"/>
    <w:rsid w:val="006D349A"/>
    <w:rsid w:val="006E3E9A"/>
    <w:rsid w:val="006E5E29"/>
    <w:rsid w:val="006F2410"/>
    <w:rsid w:val="007007BB"/>
    <w:rsid w:val="00704594"/>
    <w:rsid w:val="00704AB2"/>
    <w:rsid w:val="00710147"/>
    <w:rsid w:val="007255C1"/>
    <w:rsid w:val="00727357"/>
    <w:rsid w:val="007334C1"/>
    <w:rsid w:val="007340D4"/>
    <w:rsid w:val="00734C80"/>
    <w:rsid w:val="00746D5F"/>
    <w:rsid w:val="00747FA4"/>
    <w:rsid w:val="00754677"/>
    <w:rsid w:val="00761DCD"/>
    <w:rsid w:val="00765EB8"/>
    <w:rsid w:val="00766289"/>
    <w:rsid w:val="00767F8E"/>
    <w:rsid w:val="007856ED"/>
    <w:rsid w:val="00787456"/>
    <w:rsid w:val="0079128D"/>
    <w:rsid w:val="00791497"/>
    <w:rsid w:val="00796101"/>
    <w:rsid w:val="00796112"/>
    <w:rsid w:val="007A1546"/>
    <w:rsid w:val="007A3E9D"/>
    <w:rsid w:val="007A41AD"/>
    <w:rsid w:val="007A43AB"/>
    <w:rsid w:val="007C7F31"/>
    <w:rsid w:val="007D039D"/>
    <w:rsid w:val="007D37E1"/>
    <w:rsid w:val="007D5033"/>
    <w:rsid w:val="007E2BEB"/>
    <w:rsid w:val="007E37D1"/>
    <w:rsid w:val="007E4D1A"/>
    <w:rsid w:val="007F730D"/>
    <w:rsid w:val="007F739A"/>
    <w:rsid w:val="00800359"/>
    <w:rsid w:val="00811687"/>
    <w:rsid w:val="00815F23"/>
    <w:rsid w:val="00820922"/>
    <w:rsid w:val="0082113C"/>
    <w:rsid w:val="0082772E"/>
    <w:rsid w:val="0083080A"/>
    <w:rsid w:val="008341C1"/>
    <w:rsid w:val="00845F30"/>
    <w:rsid w:val="008477ED"/>
    <w:rsid w:val="00852A25"/>
    <w:rsid w:val="008535E2"/>
    <w:rsid w:val="008643E7"/>
    <w:rsid w:val="00870F85"/>
    <w:rsid w:val="00875E5D"/>
    <w:rsid w:val="008803DB"/>
    <w:rsid w:val="0088046B"/>
    <w:rsid w:val="00882E6A"/>
    <w:rsid w:val="008839CF"/>
    <w:rsid w:val="00885BCD"/>
    <w:rsid w:val="00885C00"/>
    <w:rsid w:val="008A3BC4"/>
    <w:rsid w:val="008C3A6A"/>
    <w:rsid w:val="008D0D47"/>
    <w:rsid w:val="008F1E57"/>
    <w:rsid w:val="00905580"/>
    <w:rsid w:val="00915504"/>
    <w:rsid w:val="00920CE8"/>
    <w:rsid w:val="009220B9"/>
    <w:rsid w:val="00923C01"/>
    <w:rsid w:val="0092411D"/>
    <w:rsid w:val="0092532D"/>
    <w:rsid w:val="009256E2"/>
    <w:rsid w:val="009257AC"/>
    <w:rsid w:val="0093306C"/>
    <w:rsid w:val="00944757"/>
    <w:rsid w:val="0095125D"/>
    <w:rsid w:val="00953D14"/>
    <w:rsid w:val="00956569"/>
    <w:rsid w:val="00961643"/>
    <w:rsid w:val="00962CA3"/>
    <w:rsid w:val="00965230"/>
    <w:rsid w:val="00974292"/>
    <w:rsid w:val="009760D8"/>
    <w:rsid w:val="009863B5"/>
    <w:rsid w:val="009870F2"/>
    <w:rsid w:val="009A268F"/>
    <w:rsid w:val="009A434B"/>
    <w:rsid w:val="009B36F9"/>
    <w:rsid w:val="009C1499"/>
    <w:rsid w:val="009D699C"/>
    <w:rsid w:val="009D6ECE"/>
    <w:rsid w:val="009E21FF"/>
    <w:rsid w:val="009E2F68"/>
    <w:rsid w:val="009E334D"/>
    <w:rsid w:val="009F0FB1"/>
    <w:rsid w:val="00A00595"/>
    <w:rsid w:val="00A04DA3"/>
    <w:rsid w:val="00A06EAA"/>
    <w:rsid w:val="00A13F15"/>
    <w:rsid w:val="00A16102"/>
    <w:rsid w:val="00A35568"/>
    <w:rsid w:val="00A43591"/>
    <w:rsid w:val="00A50A79"/>
    <w:rsid w:val="00A54F55"/>
    <w:rsid w:val="00A61F95"/>
    <w:rsid w:val="00A73B11"/>
    <w:rsid w:val="00A85ED0"/>
    <w:rsid w:val="00A96014"/>
    <w:rsid w:val="00AA181A"/>
    <w:rsid w:val="00AA23E5"/>
    <w:rsid w:val="00AA6EB7"/>
    <w:rsid w:val="00AA797D"/>
    <w:rsid w:val="00AB1750"/>
    <w:rsid w:val="00AB25F4"/>
    <w:rsid w:val="00AB7894"/>
    <w:rsid w:val="00AC0250"/>
    <w:rsid w:val="00AC4594"/>
    <w:rsid w:val="00AD31CF"/>
    <w:rsid w:val="00AD7455"/>
    <w:rsid w:val="00AE3D20"/>
    <w:rsid w:val="00AE4C04"/>
    <w:rsid w:val="00AF43B7"/>
    <w:rsid w:val="00B10DAA"/>
    <w:rsid w:val="00B24B66"/>
    <w:rsid w:val="00B47E91"/>
    <w:rsid w:val="00B50817"/>
    <w:rsid w:val="00B56401"/>
    <w:rsid w:val="00B61118"/>
    <w:rsid w:val="00B62C72"/>
    <w:rsid w:val="00B76FB3"/>
    <w:rsid w:val="00B77121"/>
    <w:rsid w:val="00B83D65"/>
    <w:rsid w:val="00B83FED"/>
    <w:rsid w:val="00B95874"/>
    <w:rsid w:val="00BA11EF"/>
    <w:rsid w:val="00BA75FA"/>
    <w:rsid w:val="00BB3CB2"/>
    <w:rsid w:val="00BB426B"/>
    <w:rsid w:val="00BC2B38"/>
    <w:rsid w:val="00BC6273"/>
    <w:rsid w:val="00BE1FBE"/>
    <w:rsid w:val="00BE4B86"/>
    <w:rsid w:val="00BE56C3"/>
    <w:rsid w:val="00BE781F"/>
    <w:rsid w:val="00C05468"/>
    <w:rsid w:val="00C1002B"/>
    <w:rsid w:val="00C10581"/>
    <w:rsid w:val="00C115C4"/>
    <w:rsid w:val="00C14B4E"/>
    <w:rsid w:val="00C254E9"/>
    <w:rsid w:val="00C27B0E"/>
    <w:rsid w:val="00C34987"/>
    <w:rsid w:val="00C363F4"/>
    <w:rsid w:val="00C37E74"/>
    <w:rsid w:val="00C661D7"/>
    <w:rsid w:val="00C7345F"/>
    <w:rsid w:val="00C844A8"/>
    <w:rsid w:val="00C862E2"/>
    <w:rsid w:val="00CA4DF4"/>
    <w:rsid w:val="00CB0FE1"/>
    <w:rsid w:val="00CB10D3"/>
    <w:rsid w:val="00CB23BF"/>
    <w:rsid w:val="00CC44F5"/>
    <w:rsid w:val="00CC565D"/>
    <w:rsid w:val="00CC7A4B"/>
    <w:rsid w:val="00CD04A4"/>
    <w:rsid w:val="00CD101C"/>
    <w:rsid w:val="00CD2D29"/>
    <w:rsid w:val="00CD5337"/>
    <w:rsid w:val="00CE4786"/>
    <w:rsid w:val="00CF1CF7"/>
    <w:rsid w:val="00D048C3"/>
    <w:rsid w:val="00D12DD7"/>
    <w:rsid w:val="00D135F9"/>
    <w:rsid w:val="00D202FD"/>
    <w:rsid w:val="00D4105D"/>
    <w:rsid w:val="00D44A4C"/>
    <w:rsid w:val="00D44D12"/>
    <w:rsid w:val="00D5004C"/>
    <w:rsid w:val="00D53352"/>
    <w:rsid w:val="00D55B3F"/>
    <w:rsid w:val="00D575F1"/>
    <w:rsid w:val="00D609DB"/>
    <w:rsid w:val="00D61F94"/>
    <w:rsid w:val="00D63CF3"/>
    <w:rsid w:val="00D70084"/>
    <w:rsid w:val="00D76989"/>
    <w:rsid w:val="00D76B6E"/>
    <w:rsid w:val="00D82DF0"/>
    <w:rsid w:val="00D8398E"/>
    <w:rsid w:val="00D8436C"/>
    <w:rsid w:val="00D85362"/>
    <w:rsid w:val="00D90B19"/>
    <w:rsid w:val="00DA1510"/>
    <w:rsid w:val="00DA5582"/>
    <w:rsid w:val="00DB03F0"/>
    <w:rsid w:val="00DB0DCA"/>
    <w:rsid w:val="00DB30EA"/>
    <w:rsid w:val="00DC354C"/>
    <w:rsid w:val="00DE7FE6"/>
    <w:rsid w:val="00DF0E96"/>
    <w:rsid w:val="00DF1E80"/>
    <w:rsid w:val="00DF3618"/>
    <w:rsid w:val="00DF43F4"/>
    <w:rsid w:val="00DF56F7"/>
    <w:rsid w:val="00E05610"/>
    <w:rsid w:val="00E21F73"/>
    <w:rsid w:val="00E233A5"/>
    <w:rsid w:val="00E31E84"/>
    <w:rsid w:val="00E43183"/>
    <w:rsid w:val="00E468D4"/>
    <w:rsid w:val="00E47F78"/>
    <w:rsid w:val="00E5168D"/>
    <w:rsid w:val="00E53D06"/>
    <w:rsid w:val="00E639CD"/>
    <w:rsid w:val="00E805AC"/>
    <w:rsid w:val="00E85CF2"/>
    <w:rsid w:val="00E95C22"/>
    <w:rsid w:val="00EA78BD"/>
    <w:rsid w:val="00EB3C46"/>
    <w:rsid w:val="00EB7413"/>
    <w:rsid w:val="00EC364B"/>
    <w:rsid w:val="00ED09CE"/>
    <w:rsid w:val="00EE0FE8"/>
    <w:rsid w:val="00F04F99"/>
    <w:rsid w:val="00F34BDD"/>
    <w:rsid w:val="00F36E7C"/>
    <w:rsid w:val="00F501AB"/>
    <w:rsid w:val="00F528E4"/>
    <w:rsid w:val="00F60AB7"/>
    <w:rsid w:val="00F6181D"/>
    <w:rsid w:val="00F62851"/>
    <w:rsid w:val="00F6760A"/>
    <w:rsid w:val="00F713F8"/>
    <w:rsid w:val="00F742C0"/>
    <w:rsid w:val="00F86068"/>
    <w:rsid w:val="00F93F98"/>
    <w:rsid w:val="00F953D0"/>
    <w:rsid w:val="00F960A1"/>
    <w:rsid w:val="00FA1147"/>
    <w:rsid w:val="00FB200D"/>
    <w:rsid w:val="00FB5241"/>
    <w:rsid w:val="00FB674F"/>
    <w:rsid w:val="00FC44B0"/>
    <w:rsid w:val="00FC7080"/>
    <w:rsid w:val="00FD0604"/>
    <w:rsid w:val="00FE1062"/>
    <w:rsid w:val="00FF0589"/>
    <w:rsid w:val="00FF0867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A376"/>
  <w15:chartTrackingRefBased/>
  <w15:docId w15:val="{42465BE6-D4F2-F74B-BD95-B5ADEA0A6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i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AB6"/>
    <w:rPr>
      <w:rFonts w:asciiTheme="minorHAnsi" w:hAnsiTheme="minorHAnsi" w:cstheme="minorBidi"/>
      <w:iCs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i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i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AB6"/>
    <w:pPr>
      <w:keepNext/>
      <w:keepLines/>
      <w:spacing w:before="160" w:after="80"/>
      <w:outlineLvl w:val="2"/>
    </w:pPr>
    <w:rPr>
      <w:rFonts w:eastAsiaTheme="majorEastAsia" w:cstheme="majorBidi"/>
      <w:i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AB6"/>
    <w:pPr>
      <w:keepNext/>
      <w:keepLines/>
      <w:spacing w:before="80" w:after="40"/>
      <w:outlineLvl w:val="3"/>
    </w:pPr>
    <w:rPr>
      <w:rFonts w:eastAsiaTheme="majorEastAsia" w:cstheme="majorBidi"/>
      <w:i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AB6"/>
    <w:pPr>
      <w:keepNext/>
      <w:keepLines/>
      <w:spacing w:before="80" w:after="40"/>
      <w:outlineLvl w:val="4"/>
    </w:pPr>
    <w:rPr>
      <w:rFonts w:eastAsiaTheme="majorEastAsia" w:cstheme="majorBidi"/>
      <w:iCs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AB6"/>
    <w:pPr>
      <w:keepNext/>
      <w:keepLines/>
      <w:spacing w:before="40"/>
      <w:outlineLvl w:val="5"/>
    </w:pPr>
    <w:rPr>
      <w:rFonts w:eastAsiaTheme="majorEastAsia" w:cstheme="majorBidi"/>
      <w:i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AB6"/>
    <w:pPr>
      <w:keepNext/>
      <w:keepLines/>
      <w:spacing w:before="40"/>
      <w:outlineLvl w:val="6"/>
    </w:pPr>
    <w:rPr>
      <w:rFonts w:eastAsiaTheme="majorEastAsia" w:cstheme="majorBidi"/>
      <w:i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AB6"/>
    <w:pPr>
      <w:keepNext/>
      <w:keepLines/>
      <w:outlineLvl w:val="7"/>
    </w:pPr>
    <w:rPr>
      <w:rFonts w:eastAsiaTheme="majorEastAsia" w:cstheme="majorBidi"/>
      <w:i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AB6"/>
    <w:pPr>
      <w:keepNext/>
      <w:keepLines/>
      <w:outlineLvl w:val="8"/>
    </w:pPr>
    <w:rPr>
      <w:rFonts w:eastAsiaTheme="majorEastAsia" w:cstheme="majorBidi"/>
      <w:iCs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A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AB6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A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AB6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A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AB6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A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AB6"/>
    <w:pPr>
      <w:spacing w:after="80"/>
      <w:contextualSpacing/>
    </w:pPr>
    <w:rPr>
      <w:rFonts w:asciiTheme="majorHAnsi" w:eastAsiaTheme="majorEastAsia" w:hAnsiTheme="majorHAnsi" w:cstheme="majorBidi"/>
      <w:i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4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AB6"/>
    <w:pPr>
      <w:numPr>
        <w:ilvl w:val="1"/>
      </w:numPr>
      <w:spacing w:after="160"/>
    </w:pPr>
    <w:rPr>
      <w:rFonts w:eastAsiaTheme="majorEastAsia" w:cstheme="majorBidi"/>
      <w:i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4A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AB6"/>
    <w:pPr>
      <w:spacing w:before="160" w:after="160"/>
      <w:jc w:val="center"/>
    </w:pPr>
    <w:rPr>
      <w:rFonts w:ascii="Times New Roman" w:hAnsi="Times New Roman" w:cs="Times New Roman"/>
      <w:i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4AB6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AB6"/>
    <w:pPr>
      <w:ind w:left="720"/>
      <w:contextualSpacing/>
    </w:pPr>
    <w:rPr>
      <w:rFonts w:ascii="Times New Roman" w:hAnsi="Times New Roman" w:cs="Times New Roman"/>
      <w:iCs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4AB6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AB6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A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Katherine Marie</dc:creator>
  <cp:keywords/>
  <dc:description/>
  <cp:lastModifiedBy>Kirsten Smith</cp:lastModifiedBy>
  <cp:revision>13</cp:revision>
  <dcterms:created xsi:type="dcterms:W3CDTF">2025-06-23T13:31:00Z</dcterms:created>
  <dcterms:modified xsi:type="dcterms:W3CDTF">2025-08-13T14:52:00Z</dcterms:modified>
</cp:coreProperties>
</file>